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495" w:rsidRPr="00010AD7" w:rsidRDefault="003F6495" w:rsidP="003F6495">
      <w:pPr>
        <w:spacing w:line="360" w:lineRule="auto"/>
        <w:rPr>
          <w:rFonts w:ascii="Arial" w:hAnsi="Arial" w:cs="Arial"/>
          <w:color w:val="000000" w:themeColor="text1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Additional file 1(</w:t>
      </w:r>
      <w:r w:rsidRPr="00F16B53">
        <w:rPr>
          <w:rFonts w:ascii="Arial" w:hAnsi="Arial" w:cs="Arial"/>
          <w:b/>
          <w:sz w:val="22"/>
          <w:lang w:val="en-GB"/>
        </w:rPr>
        <w:t>Table 1</w:t>
      </w:r>
      <w:r>
        <w:rPr>
          <w:rFonts w:ascii="Arial" w:hAnsi="Arial" w:cs="Arial"/>
          <w:b/>
          <w:sz w:val="22"/>
          <w:lang w:val="en-GB"/>
        </w:rPr>
        <w:t>)</w:t>
      </w:r>
      <w:bookmarkStart w:id="0" w:name="_GoBack"/>
      <w:bookmarkEnd w:id="0"/>
      <w:r w:rsidRPr="00F16B53">
        <w:rPr>
          <w:rFonts w:ascii="Arial" w:hAnsi="Arial" w:cs="Arial"/>
          <w:sz w:val="22"/>
          <w:lang w:val="en-GB"/>
        </w:rPr>
        <w:t xml:space="preserve">: List of </w:t>
      </w:r>
      <w:r w:rsidRPr="00F16B53">
        <w:rPr>
          <w:rFonts w:ascii="Arial" w:hAnsi="Arial" w:cs="Arial"/>
          <w:sz w:val="22"/>
        </w:rPr>
        <w:t xml:space="preserve">carbohydrate and starch metabolism </w:t>
      </w:r>
      <w:r w:rsidRPr="00F16B53">
        <w:rPr>
          <w:rFonts w:ascii="Arial" w:hAnsi="Arial" w:cs="Arial"/>
          <w:sz w:val="22"/>
          <w:lang w:val="en-GB"/>
        </w:rPr>
        <w:t xml:space="preserve">and cold sweetening related </w:t>
      </w:r>
      <w:r w:rsidRPr="00010AD7">
        <w:rPr>
          <w:rFonts w:ascii="Arial" w:hAnsi="Arial" w:cs="Arial"/>
          <w:color w:val="000000" w:themeColor="text1"/>
          <w:sz w:val="22"/>
          <w:lang w:val="en-GB"/>
        </w:rPr>
        <w:t xml:space="preserve">quality traits measured in the </w:t>
      </w:r>
      <w:proofErr w:type="spellStart"/>
      <w:r w:rsidRPr="00010AD7">
        <w:rPr>
          <w:rFonts w:ascii="Arial" w:hAnsi="Arial" w:cs="Arial"/>
          <w:color w:val="000000" w:themeColor="text1"/>
          <w:sz w:val="22"/>
          <w:lang w:val="en-GB"/>
        </w:rPr>
        <w:t>CxE</w:t>
      </w:r>
      <w:proofErr w:type="spellEnd"/>
      <w:r w:rsidRPr="00010AD7">
        <w:rPr>
          <w:rFonts w:ascii="Arial" w:hAnsi="Arial" w:cs="Arial"/>
          <w:color w:val="000000" w:themeColor="text1"/>
          <w:sz w:val="22"/>
          <w:lang w:val="en-GB"/>
        </w:rPr>
        <w:t xml:space="preserve"> population. </w:t>
      </w:r>
    </w:p>
    <w:p w:rsidR="003F6495" w:rsidRPr="00010AD7" w:rsidRDefault="003F6495" w:rsidP="003F6495">
      <w:pPr>
        <w:rPr>
          <w:rFonts w:ascii="Arial" w:hAnsi="Arial" w:cs="Arial"/>
          <w:color w:val="000000" w:themeColor="text1"/>
          <w:sz w:val="22"/>
          <w:lang w:val="en-GB"/>
        </w:rPr>
      </w:pPr>
    </w:p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1933"/>
        <w:gridCol w:w="567"/>
        <w:gridCol w:w="2371"/>
        <w:gridCol w:w="2209"/>
        <w:gridCol w:w="2840"/>
        <w:gridCol w:w="443"/>
      </w:tblGrid>
      <w:tr w:rsidR="003F6495" w:rsidRPr="00010AD7" w:rsidTr="000641A1">
        <w:trPr>
          <w:gridAfter w:val="1"/>
          <w:wAfter w:w="443" w:type="dxa"/>
          <w:trHeight w:val="300"/>
        </w:trPr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val="en-GB"/>
              </w:rPr>
              <w:t>Cold sweetening related quality traits</w:t>
            </w: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escription  </w:t>
            </w:r>
          </w:p>
        </w:tc>
        <w:tc>
          <w:tcPr>
            <w:tcW w:w="5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                   Scoring                             </w:t>
            </w:r>
          </w:p>
        </w:tc>
      </w:tr>
      <w:tr w:rsidR="003F6495" w:rsidRPr="00010AD7" w:rsidTr="000641A1">
        <w:trPr>
          <w:gridAfter w:val="1"/>
          <w:wAfter w:w="443" w:type="dxa"/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</w:p>
        </w:tc>
      </w:tr>
      <w:tr w:rsidR="003F6495" w:rsidRPr="00010AD7" w:rsidTr="000641A1">
        <w:trPr>
          <w:gridAfter w:val="1"/>
          <w:wAfter w:w="443" w:type="dxa"/>
          <w:trHeight w:val="93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_4c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storage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tubers were stored for 3 months at 4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vertAlign w:val="superscript"/>
                <w:lang w:eastAsia="fy-NL"/>
              </w:rPr>
              <w:t>o</w:t>
            </w: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.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1= very dark brown to 10= very nice light golde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</w:p>
        </w:tc>
      </w:tr>
      <w:tr w:rsidR="003F6495" w:rsidRPr="00010AD7" w:rsidTr="000641A1">
        <w:trPr>
          <w:gridAfter w:val="1"/>
          <w:wAfter w:w="443" w:type="dxa"/>
          <w:trHeight w:val="123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_4c_rec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storage and reconditioning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cold storage at 4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vertAlign w:val="superscript"/>
                <w:lang w:eastAsia="fy-NL"/>
              </w:rPr>
              <w:t>o</w:t>
            </w: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during 3 months and then reconditioning for 3 weeks at room temperature (18-20C). 1= very dark brown to 10= very nice light golde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</w:p>
        </w:tc>
      </w:tr>
      <w:tr w:rsidR="003F6495" w:rsidRPr="00010AD7" w:rsidTr="000641A1">
        <w:trPr>
          <w:gridAfter w:val="1"/>
          <w:wAfter w:w="443" w:type="dxa"/>
          <w:trHeight w:val="9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_ah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harvest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fter harvesting: 1= very dark brown to 10= very nice light golde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. From 7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acceptable by industry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dif_4c_ah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difference storage-harvest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fference in 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between cold storage and harvest.</w:t>
            </w:r>
          </w:p>
        </w:tc>
      </w:tr>
      <w:tr w:rsidR="003F6495" w:rsidRPr="00010AD7" w:rsidTr="000641A1">
        <w:trPr>
          <w:gridAfter w:val="1"/>
          <w:wAfter w:w="443" w:type="dxa"/>
          <w:trHeight w:val="63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dif_rec_4c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difference recondition-storage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fference in 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between reconditioning and storage at 4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vertAlign w:val="superscript"/>
                <w:lang w:eastAsia="fy-NL"/>
              </w:rPr>
              <w:t>o</w:t>
            </w: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.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cdif_rec_ah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difference recondition-harvest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fference in chip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between reconditioning  and harvest. 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_dif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fference in discoloration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fference in enzymatic discoloration between 3 hours and 5 minutes</w:t>
            </w:r>
          </w:p>
        </w:tc>
      </w:tr>
      <w:tr w:rsidR="003F6495" w:rsidRPr="00010AD7" w:rsidTr="000641A1">
        <w:trPr>
          <w:gridAfter w:val="1"/>
          <w:wAfter w:w="443" w:type="dxa"/>
          <w:trHeight w:val="9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30min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scoloration of flesh at 30 min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Enzymatic discoloration of raw flesh, after 30 minutes: 0= no change in flesh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until 6=very dark red/brow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3h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scoloration flesh at 3h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Enzymatic discoloration raw flesh after 3h From 0= no change in flesh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until 8= black flesh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</w:t>
            </w:r>
          </w:p>
        </w:tc>
      </w:tr>
      <w:tr w:rsidR="003F6495" w:rsidRPr="00010AD7" w:rsidTr="000641A1">
        <w:trPr>
          <w:gridAfter w:val="1"/>
          <w:wAfter w:w="443" w:type="dxa"/>
          <w:trHeight w:val="9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5min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scoloration of flesh at 5 min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Enzymatic discoloration of raw flesh, after 5 minutes: 0= no change in flesh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until 6=very dark red/brow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lastRenderedPageBreak/>
              <w:t>Discolcook_diff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fference in discoloration after cooking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fference in discoloration after cooking between 24 and 5 minutes values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cook24h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scoloration after cooking-24h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Same as Discolcook5m</w:t>
            </w:r>
          </w:p>
        </w:tc>
      </w:tr>
      <w:tr w:rsidR="003F6495" w:rsidRPr="00010AD7" w:rsidTr="000641A1">
        <w:trPr>
          <w:gridAfter w:val="1"/>
          <w:wAfter w:w="443" w:type="dxa"/>
          <w:trHeight w:val="6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cook30min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oration after cooking-30min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Same as Discolcook5m</w:t>
            </w:r>
          </w:p>
        </w:tc>
      </w:tr>
      <w:tr w:rsidR="003F6495" w:rsidRPr="00010AD7" w:rsidTr="000641A1">
        <w:trPr>
          <w:gridAfter w:val="1"/>
          <w:wAfter w:w="443" w:type="dxa"/>
          <w:trHeight w:val="18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cook5m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val="fy-NL"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Discoloration after cooking-5min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6495" w:rsidRPr="00A21772" w:rsidRDefault="003F6495" w:rsidP="000641A1">
            <w:pPr>
              <w:rPr>
                <w:rFonts w:ascii="Arial" w:hAnsi="Arial" w:cs="Arial"/>
                <w:color w:val="000000" w:themeColor="text1"/>
                <w:sz w:val="22"/>
                <w:lang w:eastAsia="fy-NL"/>
              </w:rPr>
            </w:pPr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Discoloration after cooking, after 5 minutes: 1= no change in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; 2= some light grey spots; 3= some darker grey spots; 4= light grey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evenly distributed on the tuber; 5= dark grey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evenly distributed on the tuber; 6=very dark grey/black </w:t>
            </w:r>
            <w:proofErr w:type="spellStart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 w:themeColor="text1"/>
                <w:sz w:val="22"/>
                <w:lang w:eastAsia="fy-NL"/>
              </w:rPr>
              <w:t xml:space="preserve"> evenly distributed on the tuber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945"/>
        </w:trPr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bCs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bCs/>
                <w:color w:val="000000"/>
                <w:sz w:val="22"/>
                <w:lang w:val="en-GB" w:eastAsia="nl-BE"/>
              </w:rPr>
              <w:t xml:space="preserve">Carbohydrate and starch metabolism  related quality traits 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>Description  </w:t>
            </w: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                    Scoring                            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SC_T_diff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ifferential Scanning Calorimetry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Starch gelatinization properties.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1095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SC_T_end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ifferential Scanning Calorimetry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tarch gelatinization properties. End temperature of  gelatinization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93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SC_T_onset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ifferential Scanning Calorimetry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ind w:right="427"/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tarch gelatinization properties. Onset temperature of gelatinization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72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SC_T_peak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ifferential Scanning Calorimetry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tarch gelatinization properties. Peak temperature of  gelatinization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63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DSCdH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tarch gelling delta H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Temperature difference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150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Flesh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Flesh </w:t>
            </w: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 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Flesh </w:t>
            </w: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colour</w:t>
            </w:r>
            <w:proofErr w:type="spellEnd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: 1= white cream; 2= cream;3= cream orange;4=yellow cream; 5=light yellow; 6=medium yellow; 7=dark yellow; 8=medium orange; 9=dark orange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7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PSD_d50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Particle_size_distribution</w:t>
            </w:r>
            <w:proofErr w:type="spellEnd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 midpoint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median of the particle size distribution of starch particles obtained from tubers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1455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lastRenderedPageBreak/>
              <w:t>PSD_d90_d10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val="fr-FR" w:eastAsia="nl-BE"/>
              </w:rPr>
              <w:t>Particle_size_distribution</w:t>
            </w:r>
            <w:proofErr w:type="spellEnd"/>
            <w:r w:rsidRPr="00010AD7">
              <w:rPr>
                <w:rFonts w:ascii="Arial" w:hAnsi="Arial" w:cs="Arial"/>
                <w:color w:val="000000"/>
                <w:sz w:val="22"/>
                <w:lang w:val="fr-FR" w:eastAsia="nl-BE"/>
              </w:rPr>
              <w:t xml:space="preserve"> d90-d10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tarch grain particle size distribution: difference between 90 percentile point and 10 percentile point (indicates distribution range)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165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Spec_grav_starch</w:t>
            </w:r>
            <w:proofErr w:type="spellEnd"/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Underwater weight derived dry matter content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Specific gravity: (5000xdry weight)*underwater weight. For chips, between 400-450; for French fries, between 450 and 500 and for starch industry &gt;500 </w:t>
            </w:r>
          </w:p>
        </w:tc>
      </w:tr>
      <w:tr w:rsidR="003F6495" w:rsidRPr="00010AD7" w:rsidTr="000641A1">
        <w:tblPrEx>
          <w:tblCellMar>
            <w:left w:w="70" w:type="dxa"/>
            <w:right w:w="70" w:type="dxa"/>
          </w:tblCellMar>
        </w:tblPrEx>
        <w:trPr>
          <w:trHeight w:val="57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>% Amylose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% amylose 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495" w:rsidRPr="00010AD7" w:rsidRDefault="003F6495" w:rsidP="000641A1">
            <w:pPr>
              <w:rPr>
                <w:rFonts w:ascii="Arial" w:hAnsi="Arial" w:cs="Arial"/>
                <w:color w:val="000000"/>
                <w:sz w:val="22"/>
                <w:lang w:eastAsia="nl-BE"/>
              </w:rPr>
            </w:pPr>
            <w:r w:rsidRPr="00010AD7">
              <w:rPr>
                <w:rFonts w:ascii="Arial" w:hAnsi="Arial" w:cs="Arial"/>
                <w:color w:val="000000"/>
                <w:sz w:val="22"/>
                <w:lang w:eastAsia="nl-BE"/>
              </w:rPr>
              <w:t xml:space="preserve">Amylose fraction of starch, in percentage                                             </w:t>
            </w:r>
          </w:p>
        </w:tc>
      </w:tr>
    </w:tbl>
    <w:p w:rsidR="00E35B27" w:rsidRDefault="00E35B27"/>
    <w:sectPr w:rsidR="00E35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495"/>
    <w:rsid w:val="00062470"/>
    <w:rsid w:val="003F6495"/>
    <w:rsid w:val="00E05C85"/>
    <w:rsid w:val="00E3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0D58"/>
  <w15:chartTrackingRefBased/>
  <w15:docId w15:val="{5973327F-CF48-4EE6-8570-6E590D36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F649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1</cp:revision>
  <dcterms:created xsi:type="dcterms:W3CDTF">2017-05-10T14:27:00Z</dcterms:created>
  <dcterms:modified xsi:type="dcterms:W3CDTF">2017-05-10T14:41:00Z</dcterms:modified>
</cp:coreProperties>
</file>